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D0EC2E" w14:textId="73218238" w:rsidR="00577355" w:rsidRPr="002201C2" w:rsidRDefault="00577355" w:rsidP="0000572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201C2">
        <w:rPr>
          <w:rFonts w:ascii="Times New Roman" w:hAnsi="Times New Roman" w:cs="Times New Roman"/>
          <w:b/>
          <w:sz w:val="24"/>
          <w:szCs w:val="24"/>
        </w:rPr>
        <w:t xml:space="preserve">Supplementary Table 7. </w:t>
      </w:r>
      <w:r w:rsidR="00C20A23" w:rsidRPr="002201C2">
        <w:rPr>
          <w:rFonts w:ascii="Times New Roman" w:hAnsi="Times New Roman" w:cs="Times New Roman"/>
          <w:b/>
          <w:sz w:val="24"/>
          <w:szCs w:val="24"/>
        </w:rPr>
        <w:t>Odds ratios for in-hospital mortality for covariates in the multivariable regression analysis (sensitivity analysis 4).</w:t>
      </w:r>
    </w:p>
    <w:tbl>
      <w:tblPr>
        <w:tblW w:w="10632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29"/>
        <w:gridCol w:w="1738"/>
        <w:gridCol w:w="1002"/>
        <w:gridCol w:w="851"/>
        <w:gridCol w:w="294"/>
        <w:gridCol w:w="851"/>
        <w:gridCol w:w="904"/>
        <w:gridCol w:w="977"/>
        <w:gridCol w:w="794"/>
        <w:gridCol w:w="294"/>
        <w:gridCol w:w="794"/>
        <w:gridCol w:w="904"/>
      </w:tblGrid>
      <w:tr w:rsidR="00577355" w:rsidRPr="002201C2" w14:paraId="62FD32FB" w14:textId="77777777" w:rsidTr="0020724B">
        <w:trPr>
          <w:trHeight w:val="520"/>
          <w:jc w:val="center"/>
        </w:trPr>
        <w:tc>
          <w:tcPr>
            <w:tcW w:w="12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901754E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73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hideMark/>
          </w:tcPr>
          <w:p w14:paraId="27FE0DF3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sz w:val="18"/>
                <w:szCs w:val="18"/>
              </w:rPr>
              <w:t>Category</w:t>
            </w:r>
          </w:p>
        </w:tc>
        <w:tc>
          <w:tcPr>
            <w:tcW w:w="390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9EA3C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sz w:val="18"/>
                <w:szCs w:val="18"/>
              </w:rPr>
              <w:t>Model with body mass index as a categorical variable</w:t>
            </w:r>
          </w:p>
        </w:tc>
        <w:tc>
          <w:tcPr>
            <w:tcW w:w="376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BDA28" w14:textId="77777777" w:rsidR="00577355" w:rsidRPr="002201C2" w:rsidRDefault="0057735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sz w:val="18"/>
                <w:szCs w:val="18"/>
              </w:rPr>
              <w:t>Model with body mass index as a nonlinear continuous variable</w:t>
            </w:r>
          </w:p>
        </w:tc>
      </w:tr>
      <w:tr w:rsidR="00577355" w:rsidRPr="002201C2" w14:paraId="6E47DF70" w14:textId="77777777" w:rsidTr="0020724B">
        <w:trPr>
          <w:trHeight w:val="225"/>
          <w:jc w:val="center"/>
        </w:trPr>
        <w:tc>
          <w:tcPr>
            <w:tcW w:w="122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99AA2A" w14:textId="77777777" w:rsidR="00577355" w:rsidRPr="002201C2" w:rsidRDefault="0057735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21E512" w14:textId="77777777" w:rsidR="00577355" w:rsidRPr="002201C2" w:rsidRDefault="0057735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5DDF3E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sz w:val="18"/>
                <w:szCs w:val="18"/>
              </w:rPr>
              <w:t>Odds ratio</w:t>
            </w:r>
          </w:p>
        </w:tc>
        <w:tc>
          <w:tcPr>
            <w:tcW w:w="199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4A4988" w14:textId="77777777" w:rsidR="00577355" w:rsidRPr="002201C2" w:rsidRDefault="0057735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sz w:val="18"/>
                <w:szCs w:val="18"/>
              </w:rPr>
              <w:t>95% Confidence interva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F3B17C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i/>
                <w:iCs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i/>
                <w:iCs/>
                <w:sz w:val="18"/>
                <w:szCs w:val="18"/>
              </w:rPr>
              <w:t>P</w:t>
            </w:r>
            <w:r w:rsidRPr="002201C2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ECBC09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sz w:val="18"/>
                <w:szCs w:val="18"/>
              </w:rPr>
              <w:t>Odds ratio</w:t>
            </w:r>
          </w:p>
        </w:tc>
        <w:tc>
          <w:tcPr>
            <w:tcW w:w="18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F684E0" w14:textId="77777777" w:rsidR="00577355" w:rsidRPr="002201C2" w:rsidRDefault="0057735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sz w:val="18"/>
                <w:szCs w:val="18"/>
              </w:rPr>
              <w:t>95% Confidence interval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547CE3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i/>
                <w:iCs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i/>
                <w:iCs/>
                <w:sz w:val="18"/>
                <w:szCs w:val="18"/>
              </w:rPr>
              <w:t>P</w:t>
            </w:r>
            <w:r w:rsidRPr="002201C2">
              <w:rPr>
                <w:rFonts w:ascii="Times New Roman" w:eastAsia="Yu Gothic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577355" w:rsidRPr="002201C2" w14:paraId="0BDE2AFF" w14:textId="77777777" w:rsidTr="0020724B">
        <w:trPr>
          <w:trHeight w:val="360"/>
          <w:jc w:val="center"/>
        </w:trPr>
        <w:tc>
          <w:tcPr>
            <w:tcW w:w="29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3B6C2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sz w:val="18"/>
                <w:szCs w:val="18"/>
              </w:rPr>
              <w:t>Age (10-year intervals)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200B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49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53199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25 </w:t>
            </w:r>
          </w:p>
        </w:tc>
        <w:tc>
          <w:tcPr>
            <w:tcW w:w="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67C5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91FC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76 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4AD7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9C8DD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49 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B86F4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26 </w:t>
            </w:r>
          </w:p>
        </w:tc>
        <w:tc>
          <w:tcPr>
            <w:tcW w:w="2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4E8C0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1F63D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77 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05448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577355" w:rsidRPr="002201C2" w14:paraId="13A63936" w14:textId="77777777" w:rsidTr="0020724B">
        <w:trPr>
          <w:trHeight w:val="360"/>
          <w:jc w:val="center"/>
        </w:trPr>
        <w:tc>
          <w:tcPr>
            <w:tcW w:w="12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242E22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AC2B7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CC3B2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C35A5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2B456" w14:textId="77777777" w:rsidR="00577355" w:rsidRPr="002201C2" w:rsidRDefault="0057735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D2654" w14:textId="77777777" w:rsidR="00577355" w:rsidRPr="002201C2" w:rsidRDefault="0057735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42B3F" w14:textId="77777777" w:rsidR="00577355" w:rsidRPr="002201C2" w:rsidRDefault="0057735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BFBB5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E43747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9879E" w14:textId="77777777" w:rsidR="00577355" w:rsidRPr="002201C2" w:rsidRDefault="0057735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496BC" w14:textId="77777777" w:rsidR="00577355" w:rsidRPr="002201C2" w:rsidRDefault="0057735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77814" w14:textId="77777777" w:rsidR="00577355" w:rsidRPr="002201C2" w:rsidRDefault="0057735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77355" w:rsidRPr="002201C2" w14:paraId="0F05BF32" w14:textId="77777777" w:rsidTr="0020724B">
        <w:trPr>
          <w:trHeight w:val="360"/>
          <w:jc w:val="center"/>
        </w:trPr>
        <w:tc>
          <w:tcPr>
            <w:tcW w:w="122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D8AF5" w14:textId="77777777" w:rsidR="00577355" w:rsidRPr="002201C2" w:rsidRDefault="0057735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8C324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0E20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8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B77F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60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3CC1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CAC1B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07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422D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EA54C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78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80C48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58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BFE6B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C4E06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04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A1F75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95 </w:t>
            </w:r>
          </w:p>
        </w:tc>
      </w:tr>
      <w:tr w:rsidR="00577355" w:rsidRPr="002201C2" w14:paraId="4CA0B4CF" w14:textId="77777777" w:rsidTr="0020724B">
        <w:trPr>
          <w:trHeight w:val="360"/>
          <w:jc w:val="center"/>
        </w:trPr>
        <w:tc>
          <w:tcPr>
            <w:tcW w:w="12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A84A605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sz w:val="18"/>
                <w:szCs w:val="18"/>
              </w:rPr>
              <w:t>CKD stag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20B3E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sz w:val="18"/>
                <w:szCs w:val="18"/>
              </w:rPr>
              <w:t>G3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64C45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8F1EC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5B211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D0D05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9404C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48864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12392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E5734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44473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2D275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</w:tr>
      <w:tr w:rsidR="00577355" w:rsidRPr="002201C2" w14:paraId="64456F15" w14:textId="77777777" w:rsidTr="00CD2795">
        <w:trPr>
          <w:trHeight w:val="360"/>
          <w:jc w:val="center"/>
        </w:trPr>
        <w:tc>
          <w:tcPr>
            <w:tcW w:w="122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14:paraId="4C454F07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5939D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sz w:val="18"/>
                <w:szCs w:val="18"/>
              </w:rPr>
              <w:t>G4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CC03A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2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77B3D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91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FAAE7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C2E4B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68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8CCF0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AD6ED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23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3FD5E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91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BCCA0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5E8EB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68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5748E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18 </w:t>
            </w:r>
          </w:p>
        </w:tc>
      </w:tr>
      <w:tr w:rsidR="00577355" w:rsidRPr="002201C2" w14:paraId="44718116" w14:textId="77777777" w:rsidTr="00CD2795">
        <w:trPr>
          <w:trHeight w:val="360"/>
          <w:jc w:val="center"/>
        </w:trPr>
        <w:tc>
          <w:tcPr>
            <w:tcW w:w="122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6C37070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D638A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sz w:val="18"/>
                <w:szCs w:val="18"/>
              </w:rPr>
              <w:t>G5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0595B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.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0E90C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35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96E44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7F8AD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3.21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BD3C0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01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72A7D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.1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5F107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36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C5783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5F862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3.24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69F7F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01 </w:t>
            </w:r>
          </w:p>
        </w:tc>
      </w:tr>
      <w:tr w:rsidR="00577355" w:rsidRPr="002201C2" w14:paraId="0C10EEAB" w14:textId="77777777" w:rsidTr="0020724B">
        <w:trPr>
          <w:trHeight w:val="360"/>
          <w:jc w:val="center"/>
        </w:trPr>
        <w:tc>
          <w:tcPr>
            <w:tcW w:w="12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171FA70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sz w:val="18"/>
                <w:szCs w:val="18"/>
              </w:rPr>
              <w:t>Smoking statu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1858A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sz w:val="18"/>
                <w:szCs w:val="18"/>
              </w:rPr>
              <w:t>Non-smoke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CB35B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99B0D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E1844" w14:textId="77777777" w:rsidR="00577355" w:rsidRPr="002201C2" w:rsidRDefault="0057735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5BAAD" w14:textId="77777777" w:rsidR="00577355" w:rsidRPr="002201C2" w:rsidRDefault="0057735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74DC0" w14:textId="77777777" w:rsidR="00577355" w:rsidRPr="002201C2" w:rsidRDefault="0057735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E7C7D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ABB05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5B970" w14:textId="77777777" w:rsidR="00577355" w:rsidRPr="002201C2" w:rsidRDefault="0057735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7B2A9" w14:textId="77777777" w:rsidR="00577355" w:rsidRPr="002201C2" w:rsidRDefault="0057735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DE758" w14:textId="77777777" w:rsidR="00577355" w:rsidRPr="002201C2" w:rsidRDefault="0057735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77355" w:rsidRPr="002201C2" w14:paraId="36659E1E" w14:textId="77777777" w:rsidTr="00CD2795">
        <w:trPr>
          <w:trHeight w:val="360"/>
          <w:jc w:val="center"/>
        </w:trPr>
        <w:tc>
          <w:tcPr>
            <w:tcW w:w="122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0C57B" w14:textId="77777777" w:rsidR="00577355" w:rsidRPr="002201C2" w:rsidRDefault="0057735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4AB5E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sz w:val="18"/>
                <w:szCs w:val="18"/>
              </w:rPr>
              <w:t>Current/past smoker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0B05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7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83F1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52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6A80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81F2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97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0BC4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29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01293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71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59055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52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EDB53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1062C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97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6AC1D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32 </w:t>
            </w:r>
          </w:p>
        </w:tc>
      </w:tr>
      <w:tr w:rsidR="00577355" w:rsidRPr="002201C2" w14:paraId="1C96D382" w14:textId="77777777" w:rsidTr="00CD2795">
        <w:trPr>
          <w:trHeight w:val="360"/>
          <w:jc w:val="center"/>
        </w:trPr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FA69C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sz w:val="18"/>
                <w:szCs w:val="18"/>
              </w:rPr>
              <w:t>Dehydratio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93FA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5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4A77A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15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BC00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E2D2E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.13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2E1A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04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D86F8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54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FA4AD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13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D2663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67DE2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.10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7F961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06 </w:t>
            </w:r>
          </w:p>
        </w:tc>
      </w:tr>
      <w:tr w:rsidR="00577355" w:rsidRPr="002201C2" w14:paraId="11116E5A" w14:textId="77777777" w:rsidTr="0020724B">
        <w:trPr>
          <w:trHeight w:val="360"/>
          <w:jc w:val="center"/>
        </w:trPr>
        <w:tc>
          <w:tcPr>
            <w:tcW w:w="12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3CF0D3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sz w:val="18"/>
                <w:szCs w:val="18"/>
              </w:rPr>
              <w:t>Respiratory failur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FBD3E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BF79E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77199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D9E2C" w14:textId="77777777" w:rsidR="00577355" w:rsidRPr="002201C2" w:rsidRDefault="0057735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9E28A" w14:textId="77777777" w:rsidR="00577355" w:rsidRPr="002201C2" w:rsidRDefault="0057735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4A44C" w14:textId="77777777" w:rsidR="00577355" w:rsidRPr="002201C2" w:rsidRDefault="0057735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FBB1E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A60FD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7A3C0" w14:textId="77777777" w:rsidR="00577355" w:rsidRPr="002201C2" w:rsidRDefault="0057735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1CE6C" w14:textId="77777777" w:rsidR="00577355" w:rsidRPr="002201C2" w:rsidRDefault="0057735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8DEA1" w14:textId="77777777" w:rsidR="00577355" w:rsidRPr="002201C2" w:rsidRDefault="0057735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77355" w:rsidRPr="002201C2" w14:paraId="334CD47E" w14:textId="77777777" w:rsidTr="00CD2795">
        <w:trPr>
          <w:trHeight w:val="360"/>
          <w:jc w:val="center"/>
        </w:trPr>
        <w:tc>
          <w:tcPr>
            <w:tcW w:w="122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4C33E72" w14:textId="77777777" w:rsidR="00577355" w:rsidRPr="002201C2" w:rsidRDefault="0057735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F8DC2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05FE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7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DC27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33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C02D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34980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.41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9475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727FD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7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60CCB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33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5B990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C9FC7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.41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A86A8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577355" w:rsidRPr="002201C2" w14:paraId="7D4693D6" w14:textId="77777777" w:rsidTr="00CD2795">
        <w:trPr>
          <w:trHeight w:val="360"/>
          <w:jc w:val="center"/>
        </w:trPr>
        <w:tc>
          <w:tcPr>
            <w:tcW w:w="122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0AA2F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DA0B1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sz w:val="18"/>
                <w:szCs w:val="18"/>
              </w:rPr>
              <w:t>Sever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9B6A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3.7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07AD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.67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4D58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E61C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5.15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A268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E2847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3.70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C03FD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.66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1AC5E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E797A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5.14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7034D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577355" w:rsidRPr="002201C2" w14:paraId="243CAF23" w14:textId="77777777" w:rsidTr="00CD2795">
        <w:trPr>
          <w:trHeight w:val="360"/>
          <w:jc w:val="center"/>
        </w:trPr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2641E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sz w:val="18"/>
                <w:szCs w:val="18"/>
              </w:rPr>
              <w:t>Orientation disturbance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919D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.5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A0F27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97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F9DA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D9E3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3.38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D46D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D0FD8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.49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5BECB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90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525C0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5EC7A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3.26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DC0DD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&lt;0.001</w:t>
            </w:r>
          </w:p>
        </w:tc>
      </w:tr>
      <w:tr w:rsidR="00577355" w:rsidRPr="002201C2" w14:paraId="40F967FD" w14:textId="77777777" w:rsidTr="00CD2795">
        <w:trPr>
          <w:trHeight w:val="360"/>
          <w:jc w:val="center"/>
        </w:trPr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784D1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sz w:val="18"/>
                <w:szCs w:val="18"/>
              </w:rPr>
              <w:t>Immunosuppressio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1B1E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5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3BE5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12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8C8C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8DDB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.12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F0D7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07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41943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55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9D8CF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12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F7A41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1EF99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.13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18E35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08 </w:t>
            </w:r>
          </w:p>
        </w:tc>
      </w:tr>
      <w:tr w:rsidR="00577355" w:rsidRPr="002201C2" w14:paraId="72C013A7" w14:textId="77777777" w:rsidTr="00CD2795">
        <w:trPr>
          <w:trHeight w:val="360"/>
          <w:jc w:val="center"/>
        </w:trPr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71B91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sz w:val="18"/>
                <w:szCs w:val="18"/>
              </w:rPr>
              <w:t>Pulmonary consolidatio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6E89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5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21D9D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16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F171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667C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98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90E4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02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C5F9C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52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CA2E9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17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2AA2D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7388C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99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10F2D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02 </w:t>
            </w:r>
          </w:p>
        </w:tc>
      </w:tr>
      <w:tr w:rsidR="00577355" w:rsidRPr="002201C2" w14:paraId="2E765AE9" w14:textId="77777777" w:rsidTr="00CD2795">
        <w:trPr>
          <w:trHeight w:val="360"/>
          <w:jc w:val="center"/>
        </w:trPr>
        <w:tc>
          <w:tcPr>
            <w:tcW w:w="29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ED37F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sz w:val="18"/>
                <w:szCs w:val="18"/>
              </w:rPr>
              <w:lastRenderedPageBreak/>
              <w:t>Hypotension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8348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5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D3A53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03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3B78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6912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.17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4C8C1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34 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67F90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47 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87CED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01 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D39C1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DA105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.13 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6F29D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43 </w:t>
            </w:r>
          </w:p>
        </w:tc>
      </w:tr>
      <w:tr w:rsidR="00577355" w:rsidRPr="002201C2" w14:paraId="24C6755C" w14:textId="77777777" w:rsidTr="0020724B">
        <w:trPr>
          <w:trHeight w:val="360"/>
          <w:jc w:val="center"/>
        </w:trPr>
        <w:tc>
          <w:tcPr>
            <w:tcW w:w="12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8A6960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sz w:val="18"/>
                <w:szCs w:val="18"/>
              </w:rPr>
              <w:t>Pneumonia type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93B5B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sz w:val="18"/>
                <w:szCs w:val="18"/>
              </w:rPr>
              <w:t>Community-acquired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6BD5F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B9889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7B45D" w14:textId="77777777" w:rsidR="00577355" w:rsidRPr="002201C2" w:rsidRDefault="0057735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EF92D" w14:textId="77777777" w:rsidR="00577355" w:rsidRPr="002201C2" w:rsidRDefault="0057735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9FF53" w14:textId="77777777" w:rsidR="00577355" w:rsidRPr="002201C2" w:rsidRDefault="0057735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4F408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2D1CA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70807" w14:textId="77777777" w:rsidR="00577355" w:rsidRPr="002201C2" w:rsidRDefault="0057735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BBFA0" w14:textId="77777777" w:rsidR="00577355" w:rsidRPr="002201C2" w:rsidRDefault="0057735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310C0" w14:textId="77777777" w:rsidR="00577355" w:rsidRPr="002201C2" w:rsidRDefault="0057735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577355" w:rsidRPr="002201C2" w14:paraId="77791714" w14:textId="77777777" w:rsidTr="00CD2795">
        <w:trPr>
          <w:trHeight w:val="360"/>
          <w:jc w:val="center"/>
        </w:trPr>
        <w:tc>
          <w:tcPr>
            <w:tcW w:w="122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C911B91" w14:textId="77777777" w:rsidR="00577355" w:rsidRPr="002201C2" w:rsidRDefault="00577355" w:rsidP="0000572C">
            <w:pPr>
              <w:spacing w:line="48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7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DB7F04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sz w:val="18"/>
                <w:szCs w:val="18"/>
              </w:rPr>
              <w:t>Nursing and healthcare-associated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8151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50 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B121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99 </w:t>
            </w:r>
          </w:p>
        </w:tc>
        <w:tc>
          <w:tcPr>
            <w:tcW w:w="2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1B5F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0A4A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.27 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9F9C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55 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3AFEA2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48 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477A52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98 </w:t>
            </w:r>
          </w:p>
        </w:tc>
        <w:tc>
          <w:tcPr>
            <w:tcW w:w="2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2C842A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D71A13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2.24 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100412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64 </w:t>
            </w:r>
          </w:p>
        </w:tc>
      </w:tr>
      <w:tr w:rsidR="00577355" w:rsidRPr="002201C2" w14:paraId="4F344069" w14:textId="77777777" w:rsidTr="00CD2795">
        <w:trPr>
          <w:trHeight w:val="360"/>
          <w:jc w:val="center"/>
        </w:trPr>
        <w:tc>
          <w:tcPr>
            <w:tcW w:w="296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7753DF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sz w:val="18"/>
                <w:szCs w:val="18"/>
              </w:rPr>
              <w:t>Charlson comorbidity index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98AB9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11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BA6A9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03 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577DC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42449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19 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0FDFA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0.005 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C4A84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11 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039CF8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04 </w:t>
            </w:r>
          </w:p>
        </w:tc>
        <w:tc>
          <w:tcPr>
            <w:tcW w:w="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A9A8F7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C3E186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1.20 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FAAB2" w14:textId="77777777" w:rsidR="00577355" w:rsidRPr="002201C2" w:rsidRDefault="00577355" w:rsidP="0000572C">
            <w:pPr>
              <w:spacing w:line="480" w:lineRule="auto"/>
              <w:rPr>
                <w:rFonts w:ascii="Times New Roman" w:eastAsia="Yu Gothic" w:hAnsi="Times New Roman" w:cs="Times New Roman"/>
                <w:sz w:val="18"/>
                <w:szCs w:val="18"/>
              </w:rPr>
            </w:pPr>
            <w:r w:rsidRPr="002201C2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003</w:t>
            </w:r>
          </w:p>
        </w:tc>
      </w:tr>
    </w:tbl>
    <w:p w14:paraId="2297DC81" w14:textId="77777777" w:rsidR="00577355" w:rsidRPr="002201C2" w:rsidRDefault="00577355" w:rsidP="0000572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201C2">
        <w:rPr>
          <w:rFonts w:ascii="Times New Roman" w:hAnsi="Times New Roman" w:cs="Times New Roman"/>
          <w:sz w:val="20"/>
          <w:szCs w:val="20"/>
        </w:rPr>
        <w:t>BMI, body mass index; CKD, chronic kidney disease.</w:t>
      </w:r>
    </w:p>
    <w:p w14:paraId="36F30AF8" w14:textId="7CD7CE9C" w:rsidR="00577355" w:rsidRPr="00CF16A6" w:rsidRDefault="000D1B87" w:rsidP="00CF16A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2201C2">
        <w:rPr>
          <w:rFonts w:ascii="Times New Roman" w:hAnsi="Times New Roman" w:cs="Times New Roman"/>
          <w:sz w:val="20"/>
          <w:szCs w:val="20"/>
        </w:rPr>
        <w:t xml:space="preserve">This multivariable regression analysis was performed </w:t>
      </w:r>
      <w:r w:rsidRPr="002201C2">
        <w:rPr>
          <w:rFonts w:ascii="Times New Roman" w:hAnsi="Times New Roman" w:cs="Times New Roman"/>
          <w:bCs/>
          <w:sz w:val="20"/>
          <w:szCs w:val="20"/>
        </w:rPr>
        <w:t xml:space="preserve">after exclusion of patients </w:t>
      </w:r>
      <w:r w:rsidR="00D63DA0" w:rsidRPr="002201C2">
        <w:rPr>
          <w:rFonts w:ascii="Times New Roman" w:hAnsi="Times New Roman" w:cs="Times New Roman"/>
          <w:bCs/>
          <w:sz w:val="20"/>
          <w:szCs w:val="20"/>
        </w:rPr>
        <w:t xml:space="preserve">with </w:t>
      </w:r>
      <w:r w:rsidRPr="002201C2">
        <w:rPr>
          <w:rFonts w:ascii="Times New Roman" w:hAnsi="Times New Roman" w:cs="Times New Roman"/>
          <w:bCs/>
          <w:sz w:val="20"/>
          <w:szCs w:val="20"/>
        </w:rPr>
        <w:t>complicat</w:t>
      </w:r>
      <w:r w:rsidR="00D63DA0" w:rsidRPr="002201C2">
        <w:rPr>
          <w:rFonts w:ascii="Times New Roman" w:hAnsi="Times New Roman" w:cs="Times New Roman"/>
          <w:bCs/>
          <w:sz w:val="20"/>
          <w:szCs w:val="20"/>
        </w:rPr>
        <w:t>ions of</w:t>
      </w:r>
      <w:r w:rsidRPr="002201C2">
        <w:rPr>
          <w:rFonts w:ascii="Times New Roman" w:hAnsi="Times New Roman" w:cs="Times New Roman"/>
          <w:bCs/>
          <w:sz w:val="20"/>
          <w:szCs w:val="20"/>
        </w:rPr>
        <w:t xml:space="preserve"> acute kidney injury on admission.</w:t>
      </w:r>
      <w:r w:rsidR="001D2444" w:rsidRPr="002201C2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5E17EC" w:rsidRPr="002201C2">
        <w:rPr>
          <w:rFonts w:ascii="Times New Roman" w:hAnsi="Times New Roman" w:cs="Times New Roman"/>
          <w:bCs/>
          <w:sz w:val="20"/>
          <w:szCs w:val="20"/>
        </w:rPr>
        <w:t>Length of stay is summarized/calculated for those in whom in-hospital death did not occur.</w:t>
      </w:r>
    </w:p>
    <w:p w14:paraId="577D7176" w14:textId="77777777" w:rsidR="005A2D24" w:rsidRDefault="005A2D24"/>
    <w:sectPr w:rsidR="005A2D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oNotDisplayPageBoundaries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77355"/>
    <w:rsid w:val="0002362E"/>
    <w:rsid w:val="0007640E"/>
    <w:rsid w:val="000C3BDB"/>
    <w:rsid w:val="000D1B87"/>
    <w:rsid w:val="00120B10"/>
    <w:rsid w:val="001D2444"/>
    <w:rsid w:val="001E3A52"/>
    <w:rsid w:val="001F3D66"/>
    <w:rsid w:val="002201C2"/>
    <w:rsid w:val="00324998"/>
    <w:rsid w:val="00390C46"/>
    <w:rsid w:val="003F5157"/>
    <w:rsid w:val="004031F0"/>
    <w:rsid w:val="004106AF"/>
    <w:rsid w:val="004218CD"/>
    <w:rsid w:val="0045738B"/>
    <w:rsid w:val="00476250"/>
    <w:rsid w:val="004C14F3"/>
    <w:rsid w:val="005266DA"/>
    <w:rsid w:val="00531D06"/>
    <w:rsid w:val="00544F62"/>
    <w:rsid w:val="00577355"/>
    <w:rsid w:val="00592B94"/>
    <w:rsid w:val="005A2D24"/>
    <w:rsid w:val="005E17EC"/>
    <w:rsid w:val="006405A5"/>
    <w:rsid w:val="00743C1B"/>
    <w:rsid w:val="007502EB"/>
    <w:rsid w:val="00783573"/>
    <w:rsid w:val="00834F4D"/>
    <w:rsid w:val="00990D60"/>
    <w:rsid w:val="009F60BB"/>
    <w:rsid w:val="00AA20CA"/>
    <w:rsid w:val="00B54316"/>
    <w:rsid w:val="00C20A23"/>
    <w:rsid w:val="00C92EF1"/>
    <w:rsid w:val="00CF16A6"/>
    <w:rsid w:val="00D63DA0"/>
    <w:rsid w:val="00D715BD"/>
    <w:rsid w:val="00D73C1A"/>
    <w:rsid w:val="00E74A16"/>
    <w:rsid w:val="00EE2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D50F049"/>
  <w15:docId w15:val="{B9B29907-739D-4777-9522-331EC8260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77355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577355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577355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577355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577355"/>
    <w:rPr>
      <w:b/>
      <w:bCs/>
      <w:sz w:val="20"/>
      <w:szCs w:val="20"/>
    </w:rPr>
  </w:style>
  <w:style w:type="paragraph" w:styleId="a8">
    <w:name w:val="Revision"/>
    <w:hidden/>
    <w:uiPriority w:val="99"/>
    <w:semiHidden/>
    <w:rsid w:val="000D1B8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81</Words>
  <Characters>1605</Characters>
  <Application>Microsoft Office Word</Application>
  <DocSecurity>0</DocSecurity>
  <Lines>13</Lines>
  <Paragraphs>3</Paragraphs>
  <ScaleCrop>false</ScaleCrop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岡田 啓</cp:lastModifiedBy>
  <cp:revision>10</cp:revision>
  <dcterms:created xsi:type="dcterms:W3CDTF">2022-09-12T06:51:00Z</dcterms:created>
  <dcterms:modified xsi:type="dcterms:W3CDTF">2022-11-10T10:44:00Z</dcterms:modified>
</cp:coreProperties>
</file>